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D0AA4" w14:textId="3E4C8BA9" w:rsidR="000C7293" w:rsidRDefault="00740B07" w:rsidP="005C750E">
      <w:pPr>
        <w:rPr>
          <w:lang w:val="en-US"/>
        </w:rPr>
      </w:pPr>
      <w:r w:rsidRPr="00740B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182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37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7250" w:rsidRPr="00740B0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40B07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470450" w:rsidRPr="00470450">
        <w:rPr>
          <w:rFonts w:ascii="Times New Roman" w:hAnsi="Times New Roman" w:cs="Times New Roman"/>
          <w:b/>
          <w:bCs/>
          <w:sz w:val="24"/>
          <w:szCs w:val="24"/>
        </w:rPr>
        <w:t>KEGG Pathway enrichment</w:t>
      </w:r>
      <w:r w:rsidRPr="00740B07">
        <w:rPr>
          <w:rFonts w:ascii="Times New Roman" w:hAnsi="Times New Roman" w:cs="Times New Roman"/>
          <w:b/>
          <w:bCs/>
          <w:sz w:val="24"/>
          <w:szCs w:val="24"/>
        </w:rPr>
        <w:t xml:space="preserve"> of the predicted essential genes in </w:t>
      </w:r>
      <w:r w:rsidR="00223F48" w:rsidRPr="002F4C1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eishmania </w:t>
      </w:r>
      <w:proofErr w:type="spellStart"/>
      <w:r w:rsidR="00223F48" w:rsidRPr="002F4C17">
        <w:rPr>
          <w:rFonts w:ascii="Times New Roman" w:hAnsi="Times New Roman" w:cs="Times New Roman"/>
          <w:b/>
          <w:bCs/>
          <w:i/>
          <w:iCs/>
          <w:sz w:val="24"/>
          <w:szCs w:val="24"/>
        </w:rPr>
        <w:t>donovani</w:t>
      </w:r>
      <w:proofErr w:type="spellEnd"/>
    </w:p>
    <w:tbl>
      <w:tblPr>
        <w:tblW w:w="949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1266"/>
        <w:gridCol w:w="6177"/>
      </w:tblGrid>
      <w:tr w:rsidR="00C4233F" w:rsidRPr="000C7293" w14:paraId="24A0CC1A" w14:textId="77777777" w:rsidTr="00C4233F">
        <w:trPr>
          <w:trHeight w:val="160"/>
        </w:trPr>
        <w:tc>
          <w:tcPr>
            <w:tcW w:w="2050" w:type="dxa"/>
            <w:shd w:val="clear" w:color="auto" w:fill="auto"/>
            <w:noWrap/>
            <w:hideMark/>
          </w:tcPr>
          <w:p w14:paraId="6694170E" w14:textId="77777777" w:rsidR="00C4233F" w:rsidRPr="001A4A6F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A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erm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5A4574E3" w14:textId="77777777" w:rsidR="00C4233F" w:rsidRPr="001A4A6F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A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alue</w:t>
            </w:r>
            <w:proofErr w:type="spellEnd"/>
          </w:p>
        </w:tc>
        <w:tc>
          <w:tcPr>
            <w:tcW w:w="6177" w:type="dxa"/>
            <w:shd w:val="clear" w:color="auto" w:fill="auto"/>
            <w:hideMark/>
          </w:tcPr>
          <w:p w14:paraId="35A20B85" w14:textId="77777777" w:rsidR="00C4233F" w:rsidRPr="001A4A6F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A4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s</w:t>
            </w:r>
          </w:p>
        </w:tc>
      </w:tr>
      <w:tr w:rsidR="00C4233F" w:rsidRPr="000C7293" w14:paraId="0802F4DD" w14:textId="77777777" w:rsidTr="00C4233F">
        <w:trPr>
          <w:trHeight w:val="160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1818C011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100:Metabolic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thway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88D0CC5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198E-11</w:t>
            </w:r>
          </w:p>
        </w:tc>
        <w:tc>
          <w:tcPr>
            <w:tcW w:w="6177" w:type="dxa"/>
            <w:shd w:val="clear" w:color="auto" w:fill="auto"/>
            <w:hideMark/>
          </w:tcPr>
          <w:p w14:paraId="262F84B6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230580, LDBPK_061330, LDBPK_352010, LDBPK_350100, LDBPK_181460, LDBPK_362740, LDBPK_290920, LDBPK_170410, LDBPK_341110, LDBPK_060910, LDBPK_271970, LDBPK_323110, LDBPK_280980, LDBPK_270590, LDBPK_270300, LDBPK_120580, LDBPK_050180, LDBPK_160590, LDBPK_070210, LDBPK_040440, LDBPK_272390, LDBPK_365650, LDBPK_353910, LDBPK_350840, LDBPK_040570, LDBPK_361410, LDBPK_331010, LDBPK_252480, LDBPK_050980, LDBPK_354860, LDBPK_355060, LDBPK_120105, LDBPK_322690, LDBPK_230880, LDBPK_170320, LDBPK_351540, LDBPK_312650</w:t>
            </w:r>
          </w:p>
        </w:tc>
      </w:tr>
      <w:tr w:rsidR="00C4233F" w:rsidRPr="000C7293" w14:paraId="4F29B894" w14:textId="77777777" w:rsidTr="00C4233F">
        <w:trPr>
          <w:trHeight w:val="48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4EA0709D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190:Oxidativ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hosphorylation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C0D0362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446E-07</w:t>
            </w:r>
          </w:p>
        </w:tc>
        <w:tc>
          <w:tcPr>
            <w:tcW w:w="6177" w:type="dxa"/>
            <w:shd w:val="clear" w:color="auto" w:fill="auto"/>
            <w:hideMark/>
          </w:tcPr>
          <w:p w14:paraId="1A47CA54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352010, LDBPK_181510, LDBPK_365620, LDBPK_070210, LDBPK_350100, LDBPK_050980, LDBPK_181460, LDBPK_170320, LDBPK_270590, LDBPK_351540, LDBPK_270300, LDBPK_312650</w:t>
            </w:r>
          </w:p>
        </w:tc>
      </w:tr>
      <w:tr w:rsidR="00C4233F" w:rsidRPr="000C7293" w14:paraId="28FE9F70" w14:textId="77777777" w:rsidTr="00C4233F">
        <w:trPr>
          <w:trHeight w:val="48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683E9AEF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30:Purin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4CAA9A0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47072</w:t>
            </w:r>
          </w:p>
        </w:tc>
        <w:tc>
          <w:tcPr>
            <w:tcW w:w="6177" w:type="dxa"/>
            <w:shd w:val="clear" w:color="auto" w:fill="auto"/>
            <w:hideMark/>
          </w:tcPr>
          <w:p w14:paraId="2DDA410F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252480, LDBPK_361410, LDBPK_271970, LDBPK_040440, LDBPK_354860, LDBPK_323110, LDBPK_280980, LDBPK_322690, LDBPK_353910, LDBPK_290920</w:t>
            </w:r>
          </w:p>
        </w:tc>
      </w:tr>
      <w:tr w:rsidR="00C4233F" w:rsidRPr="000C7293" w14:paraId="4D7F590C" w14:textId="77777777" w:rsidTr="00C4233F">
        <w:trPr>
          <w:trHeight w:val="64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23B82653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110:Biosynthesis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secondary metabolite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AA30D33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288788</w:t>
            </w:r>
          </w:p>
        </w:tc>
        <w:tc>
          <w:tcPr>
            <w:tcW w:w="6177" w:type="dxa"/>
            <w:shd w:val="clear" w:color="auto" w:fill="auto"/>
            <w:hideMark/>
          </w:tcPr>
          <w:p w14:paraId="0C3E4F92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230580, LDBPK_050180, LDBPK_061330, LDBPK_040440, LDBPK_353910, LDBPK_350840, LDBPK_060910, LDBPK_361410, LDBPK_252480, LDBPK_354860, LDBPK_355060, LDBPK_120105, LDBPK_323110, LDBPK_230880, LDBPK_322690</w:t>
            </w:r>
          </w:p>
        </w:tc>
      </w:tr>
      <w:tr w:rsidR="00C4233F" w:rsidRPr="000C7293" w14:paraId="61E74263" w14:textId="77777777" w:rsidTr="00C4233F">
        <w:trPr>
          <w:trHeight w:val="64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6268F1EE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130:Biosynthesis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antibiotic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F1610A0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028807</w:t>
            </w:r>
          </w:p>
        </w:tc>
        <w:tc>
          <w:tcPr>
            <w:tcW w:w="6177" w:type="dxa"/>
            <w:shd w:val="clear" w:color="auto" w:fill="auto"/>
            <w:hideMark/>
          </w:tcPr>
          <w:p w14:paraId="3C88A9CF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230580, LDBPK_050180, LDBPK_252480, LDBPK_361410, LDBPK_060910, LDBPK_040440, LDBPK_354860, LDBPK_323110, LDBPK_120105, LDBPK_322690, LDBPK_230880, LDBPK_353910, LDBPK_350840</w:t>
            </w:r>
          </w:p>
        </w:tc>
      </w:tr>
      <w:tr w:rsidR="00C4233F" w:rsidRPr="000C7293" w14:paraId="54B8D415" w14:textId="77777777" w:rsidTr="00C4233F">
        <w:trPr>
          <w:trHeight w:val="32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6D0D4121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40:Pyrimidin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0887B69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067033</w:t>
            </w:r>
          </w:p>
        </w:tc>
        <w:tc>
          <w:tcPr>
            <w:tcW w:w="6177" w:type="dxa"/>
            <w:shd w:val="clear" w:color="auto" w:fill="auto"/>
            <w:hideMark/>
          </w:tcPr>
          <w:p w14:paraId="7EF33EB0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170410, LDBPK_160590, LDBPK_341110, LDBPK_271970, LDBPK_323110, LDBPK_280980, LDBPK_353910</w:t>
            </w:r>
          </w:p>
        </w:tc>
      </w:tr>
      <w:tr w:rsidR="00C4233F" w:rsidRPr="000C7293" w14:paraId="0B03067E" w14:textId="77777777" w:rsidTr="00C4233F">
        <w:trPr>
          <w:trHeight w:val="16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7581E33A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50:Alanin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aspartate and glutamate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2F72D39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948804</w:t>
            </w:r>
          </w:p>
        </w:tc>
        <w:tc>
          <w:tcPr>
            <w:tcW w:w="6177" w:type="dxa"/>
            <w:shd w:val="clear" w:color="auto" w:fill="auto"/>
            <w:hideMark/>
          </w:tcPr>
          <w:p w14:paraId="2F8E8EA4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120580, LDBPK_160590, LDBPK_040440, LDBPK_350840</w:t>
            </w:r>
          </w:p>
        </w:tc>
      </w:tr>
      <w:tr w:rsidR="00C4233F" w:rsidRPr="000C7293" w14:paraId="5BC3813B" w14:textId="77777777" w:rsidTr="00C4233F">
        <w:trPr>
          <w:trHeight w:val="16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01D43068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480:Glutathion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451BD01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8593104</w:t>
            </w:r>
          </w:p>
        </w:tc>
        <w:tc>
          <w:tcPr>
            <w:tcW w:w="6177" w:type="dxa"/>
            <w:shd w:val="clear" w:color="auto" w:fill="auto"/>
            <w:hideMark/>
          </w:tcPr>
          <w:p w14:paraId="0ECCA430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040570, LDBPK_271970, LDBPK_120105, LDBPK_280980</w:t>
            </w:r>
          </w:p>
        </w:tc>
      </w:tr>
      <w:tr w:rsidR="00C4233F" w:rsidRPr="000C7293" w14:paraId="5B81C040" w14:textId="77777777" w:rsidTr="00C4233F">
        <w:trPr>
          <w:trHeight w:val="16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4BB12877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620:Pyruvat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66A2EAD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2188661</w:t>
            </w:r>
          </w:p>
        </w:tc>
        <w:tc>
          <w:tcPr>
            <w:tcW w:w="6177" w:type="dxa"/>
            <w:shd w:val="clear" w:color="auto" w:fill="auto"/>
            <w:hideMark/>
          </w:tcPr>
          <w:p w14:paraId="128D8DB3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230580, LDBPK_120200, LDBPK_271940, LDBPK_230880</w:t>
            </w:r>
          </w:p>
        </w:tc>
      </w:tr>
      <w:tr w:rsidR="00C4233F" w:rsidRPr="000C7293" w14:paraId="1BC99880" w14:textId="77777777" w:rsidTr="00C4233F">
        <w:trPr>
          <w:trHeight w:val="16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2E154911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330:Arginin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nd proline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1A0E327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8738561</w:t>
            </w:r>
          </w:p>
        </w:tc>
        <w:tc>
          <w:tcPr>
            <w:tcW w:w="6177" w:type="dxa"/>
            <w:shd w:val="clear" w:color="auto" w:fill="auto"/>
            <w:hideMark/>
          </w:tcPr>
          <w:p w14:paraId="1436F7B5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040570, LDBPK_120105, LDBPK_350840</w:t>
            </w:r>
          </w:p>
        </w:tc>
      </w:tr>
      <w:tr w:rsidR="00C4233F" w:rsidRPr="000C7293" w14:paraId="7AAE56E2" w14:textId="77777777" w:rsidTr="00C4233F">
        <w:trPr>
          <w:trHeight w:val="160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14:paraId="3F83AF5E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o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640:Propanoat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9EB84C0" w14:textId="77777777" w:rsidR="00C4233F" w:rsidRPr="00B5728A" w:rsidRDefault="00C4233F" w:rsidP="000C7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8738561</w:t>
            </w:r>
          </w:p>
        </w:tc>
        <w:tc>
          <w:tcPr>
            <w:tcW w:w="6177" w:type="dxa"/>
            <w:shd w:val="clear" w:color="auto" w:fill="auto"/>
            <w:hideMark/>
          </w:tcPr>
          <w:p w14:paraId="1B508295" w14:textId="77777777" w:rsidR="00C4233F" w:rsidRPr="00B5728A" w:rsidRDefault="00C4233F" w:rsidP="000C7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BPK_230580, LDBPK_060910, LDBPK_230880</w:t>
            </w:r>
          </w:p>
        </w:tc>
      </w:tr>
    </w:tbl>
    <w:p w14:paraId="03136F4F" w14:textId="77777777" w:rsidR="00427021" w:rsidRDefault="00427021" w:rsidP="005C750E">
      <w:pPr>
        <w:rPr>
          <w:lang w:val="en-US"/>
        </w:rPr>
      </w:pPr>
    </w:p>
    <w:sectPr w:rsidR="00427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gFABq1tqotAAAA"/>
  </w:docVars>
  <w:rsids>
    <w:rsidRoot w:val="00457E01"/>
    <w:rsid w:val="00000A78"/>
    <w:rsid w:val="000024FC"/>
    <w:rsid w:val="00002AB5"/>
    <w:rsid w:val="0000407A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62EB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C88"/>
    <w:rsid w:val="000E1512"/>
    <w:rsid w:val="000F3592"/>
    <w:rsid w:val="00102158"/>
    <w:rsid w:val="001023CA"/>
    <w:rsid w:val="00104C10"/>
    <w:rsid w:val="00105A1C"/>
    <w:rsid w:val="001062E6"/>
    <w:rsid w:val="00113304"/>
    <w:rsid w:val="0011512C"/>
    <w:rsid w:val="00122A49"/>
    <w:rsid w:val="001256B1"/>
    <w:rsid w:val="00126B36"/>
    <w:rsid w:val="001271E2"/>
    <w:rsid w:val="00133FBB"/>
    <w:rsid w:val="00134B2F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70AD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535C"/>
    <w:rsid w:val="001E5DFF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6363"/>
    <w:rsid w:val="002475F4"/>
    <w:rsid w:val="002479E6"/>
    <w:rsid w:val="00251B6E"/>
    <w:rsid w:val="00251F3E"/>
    <w:rsid w:val="0025215A"/>
    <w:rsid w:val="00253D5B"/>
    <w:rsid w:val="00254A4A"/>
    <w:rsid w:val="002602F9"/>
    <w:rsid w:val="00265791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1294"/>
    <w:rsid w:val="00294741"/>
    <w:rsid w:val="002964C3"/>
    <w:rsid w:val="002A38ED"/>
    <w:rsid w:val="002B48D3"/>
    <w:rsid w:val="002B656C"/>
    <w:rsid w:val="002B71A0"/>
    <w:rsid w:val="002C2367"/>
    <w:rsid w:val="002C5523"/>
    <w:rsid w:val="002D4714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AFC"/>
    <w:rsid w:val="0032068D"/>
    <w:rsid w:val="00330237"/>
    <w:rsid w:val="0033264E"/>
    <w:rsid w:val="00336FE0"/>
    <w:rsid w:val="00337250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83C1D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A1DDE"/>
    <w:rsid w:val="004A2E99"/>
    <w:rsid w:val="004B6AC4"/>
    <w:rsid w:val="004C3CDB"/>
    <w:rsid w:val="004D038C"/>
    <w:rsid w:val="004D305A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2029C"/>
    <w:rsid w:val="00520EB3"/>
    <w:rsid w:val="005229C0"/>
    <w:rsid w:val="005250D7"/>
    <w:rsid w:val="00525509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B2123"/>
    <w:rsid w:val="005B48CF"/>
    <w:rsid w:val="005B620A"/>
    <w:rsid w:val="005B6A10"/>
    <w:rsid w:val="005B7CE2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733E"/>
    <w:rsid w:val="00722742"/>
    <w:rsid w:val="0072342B"/>
    <w:rsid w:val="007234EE"/>
    <w:rsid w:val="00733330"/>
    <w:rsid w:val="00740B07"/>
    <w:rsid w:val="00743DD4"/>
    <w:rsid w:val="007451B2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908C4"/>
    <w:rsid w:val="0079684A"/>
    <w:rsid w:val="007A71C9"/>
    <w:rsid w:val="007B0BDF"/>
    <w:rsid w:val="007C2FEC"/>
    <w:rsid w:val="007C5EC4"/>
    <w:rsid w:val="007D646E"/>
    <w:rsid w:val="007E142E"/>
    <w:rsid w:val="007E1FF1"/>
    <w:rsid w:val="007E4018"/>
    <w:rsid w:val="007F0A0B"/>
    <w:rsid w:val="007F1A6E"/>
    <w:rsid w:val="007F7AA5"/>
    <w:rsid w:val="00804A1B"/>
    <w:rsid w:val="00806D38"/>
    <w:rsid w:val="00813540"/>
    <w:rsid w:val="00820F81"/>
    <w:rsid w:val="008235BB"/>
    <w:rsid w:val="00825452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DC1"/>
    <w:rsid w:val="00885324"/>
    <w:rsid w:val="00886360"/>
    <w:rsid w:val="00890165"/>
    <w:rsid w:val="00890843"/>
    <w:rsid w:val="00891B31"/>
    <w:rsid w:val="00892D5C"/>
    <w:rsid w:val="00897F2A"/>
    <w:rsid w:val="008A24C5"/>
    <w:rsid w:val="008B6EB4"/>
    <w:rsid w:val="008C0F19"/>
    <w:rsid w:val="008D4E94"/>
    <w:rsid w:val="008D537F"/>
    <w:rsid w:val="008E6DA5"/>
    <w:rsid w:val="008F049D"/>
    <w:rsid w:val="008F4935"/>
    <w:rsid w:val="00900B21"/>
    <w:rsid w:val="00907B22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3CB8"/>
    <w:rsid w:val="00A146D8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90939"/>
    <w:rsid w:val="00A91253"/>
    <w:rsid w:val="00A916B1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5D24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2C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1822"/>
    <w:rsid w:val="00C4233F"/>
    <w:rsid w:val="00C45115"/>
    <w:rsid w:val="00C567F7"/>
    <w:rsid w:val="00C56BBB"/>
    <w:rsid w:val="00C6269C"/>
    <w:rsid w:val="00C62A52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4E3A"/>
    <w:rsid w:val="00CE2167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7A23"/>
    <w:rsid w:val="00D37AB8"/>
    <w:rsid w:val="00D4090B"/>
    <w:rsid w:val="00D42B71"/>
    <w:rsid w:val="00D43034"/>
    <w:rsid w:val="00D461A7"/>
    <w:rsid w:val="00D531D2"/>
    <w:rsid w:val="00D647EB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10325"/>
    <w:rsid w:val="00E11E9D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A30D8"/>
    <w:rsid w:val="00EA38B2"/>
    <w:rsid w:val="00EA6461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44B3E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953D3"/>
    <w:rsid w:val="00F97342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18DDA-7C60-4A01-A9B8-4344D5E02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772</cp:revision>
  <cp:lastPrinted>2020-06-06T16:45:00Z</cp:lastPrinted>
  <dcterms:created xsi:type="dcterms:W3CDTF">2019-06-04T04:32:00Z</dcterms:created>
  <dcterms:modified xsi:type="dcterms:W3CDTF">2020-09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